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Ind w:w="-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769"/>
        <w:gridCol w:w="6638"/>
      </w:tblGrid>
      <w:tr w:rsidR="00D42AAF" w:rsidRPr="00F461BB" w:rsidTr="004A0E12">
        <w:tc>
          <w:tcPr>
            <w:tcW w:w="9444" w:type="dxa"/>
            <w:gridSpan w:val="3"/>
            <w:tcBorders>
              <w:bottom w:val="single" w:sz="4" w:space="0" w:color="auto"/>
            </w:tcBorders>
          </w:tcPr>
          <w:p w:rsidR="00D42AAF" w:rsidRPr="00F461BB" w:rsidRDefault="00D42AAF" w:rsidP="004A0E12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1D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pplementary Table 14</w:t>
            </w: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 xml:space="preserve">: Metabolic pathways which co-expressed genes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>ice TFs are involved in each group.</w:t>
            </w:r>
          </w:p>
        </w:tc>
      </w:tr>
      <w:tr w:rsidR="00D42AAF" w:rsidRPr="00F461BB" w:rsidTr="004A0E12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D42AAF" w:rsidRPr="00F461BB" w:rsidRDefault="00D42AAF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:rsidR="00D42AAF" w:rsidRPr="00F461BB" w:rsidRDefault="00D42AAF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>TFs</w:t>
            </w:r>
          </w:p>
        </w:tc>
        <w:tc>
          <w:tcPr>
            <w:tcW w:w="6581" w:type="dxa"/>
            <w:tcBorders>
              <w:top w:val="single" w:sz="4" w:space="0" w:color="auto"/>
              <w:bottom w:val="single" w:sz="4" w:space="0" w:color="auto"/>
            </w:tcBorders>
          </w:tcPr>
          <w:p w:rsidR="00D42AAF" w:rsidRPr="00F461BB" w:rsidRDefault="00D42AAF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>Metabolic pathways                                                                                          Number of genes</w:t>
            </w:r>
          </w:p>
        </w:tc>
      </w:tr>
      <w:tr w:rsidR="00D42AAF" w:rsidRPr="00F461BB" w:rsidTr="004A0E12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2AAF" w:rsidRPr="001372DB" w:rsidRDefault="00D42AAF" w:rsidP="004A0E12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7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1</w:t>
            </w:r>
          </w:p>
          <w:p w:rsidR="00D42AAF" w:rsidRPr="00F461BB" w:rsidRDefault="00D42AAF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>DREB1B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>ERF24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:rsidR="00D42AAF" w:rsidRDefault="00D42AAF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>ERF</w:t>
            </w:r>
          </w:p>
          <w:p w:rsidR="00D42AAF" w:rsidRDefault="00D42AAF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42AAF" w:rsidRPr="00F461BB" w:rsidRDefault="00D42AAF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81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6422" w:type="dxa"/>
              <w:tblLook w:val="04A0" w:firstRow="1" w:lastRow="0" w:firstColumn="1" w:lastColumn="0" w:noHBand="0" w:noVBand="1"/>
            </w:tblPr>
            <w:tblGrid>
              <w:gridCol w:w="5474"/>
              <w:gridCol w:w="948"/>
            </w:tblGrid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arbohydrate metabolism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ipid metabolism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mino acid metabolism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etabolism of terpenoids and polyketides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secondary metabolites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</w:tr>
            <w:tr w:rsidR="00D42AAF" w:rsidRPr="00F461BB" w:rsidTr="004A0E12">
              <w:trPr>
                <w:trHeight w:val="7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Folding, sorting and degradation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Signal transduction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2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 Plant-pathogen interaction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8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ircadian rhythm - plant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</w:tbl>
          <w:p w:rsidR="00D42AAF" w:rsidRPr="00F461BB" w:rsidRDefault="00D42AAF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2AAF" w:rsidRPr="00F461BB" w:rsidTr="004A0E12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2AAF" w:rsidRPr="000C0867" w:rsidRDefault="00D42AAF" w:rsidP="004A0E12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08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2</w:t>
            </w:r>
          </w:p>
          <w:p w:rsidR="00D42AAF" w:rsidRPr="00F461BB" w:rsidRDefault="00D42AAF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>HSF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>HSF2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>HSF19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>HSFA3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:rsidR="00D42AAF" w:rsidRPr="00F461BB" w:rsidRDefault="00D42AAF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>HSF</w:t>
            </w:r>
          </w:p>
        </w:tc>
        <w:tc>
          <w:tcPr>
            <w:tcW w:w="6581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6422" w:type="dxa"/>
              <w:tblLook w:val="04A0" w:firstRow="1" w:lastRow="0" w:firstColumn="1" w:lastColumn="0" w:noHBand="0" w:noVBand="1"/>
            </w:tblPr>
            <w:tblGrid>
              <w:gridCol w:w="5474"/>
              <w:gridCol w:w="948"/>
            </w:tblGrid>
            <w:tr w:rsidR="00D42AAF" w:rsidRPr="00F461BB" w:rsidTr="004A0E12">
              <w:trPr>
                <w:trHeight w:val="7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secondary metabolites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Fatty acid metabolism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D42AAF" w:rsidRPr="00F461BB" w:rsidTr="004A0E12">
              <w:trPr>
                <w:trHeight w:val="7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secondary metabolites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Fatty acid metabolism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cofactors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D42AAF" w:rsidRPr="00F461BB" w:rsidTr="004A0E12">
              <w:trPr>
                <w:trHeight w:val="7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arbohydrate metabolism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Energy metabolism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ipid metabolism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Nucleotide metabolism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D42AAF" w:rsidRPr="00F461BB" w:rsidTr="004A0E12">
              <w:trPr>
                <w:trHeight w:val="7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etabolism of other amino acids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etabolism of cofactors and vitamins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Glycan biosynthesis and metabolism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D42AAF" w:rsidRPr="00F461BB" w:rsidTr="004A0E12">
              <w:trPr>
                <w:trHeight w:val="7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Transcription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Translation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Folding, sorting and degradation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2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Signal transduction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8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 Plant-pathogen interaction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ircadian rhythm - plant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74" w:type="dxa"/>
                  <w:tcBorders>
                    <w:left w:val="nil"/>
                    <w:bottom w:val="nil"/>
                  </w:tcBorders>
                  <w:shd w:val="clear" w:color="000000" w:fill="FFFFFF"/>
                  <w:vAlign w:val="center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hemical carcinogenesis- reactive oxygen species</w:t>
                  </w:r>
                </w:p>
              </w:tc>
              <w:tc>
                <w:tcPr>
                  <w:tcW w:w="94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</w:tbl>
          <w:p w:rsidR="00D42AAF" w:rsidRPr="00F461BB" w:rsidRDefault="00D42AAF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42AAF" w:rsidRPr="00F461BB" w:rsidTr="004A0E12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2AAF" w:rsidRPr="000C0867" w:rsidRDefault="00D42AAF" w:rsidP="004A0E12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08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 3</w:t>
            </w:r>
          </w:p>
          <w:p w:rsidR="00D42AAF" w:rsidRPr="00F461BB" w:rsidRDefault="00D42AAF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>NFYB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>HAP5C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:rsidR="00D42AAF" w:rsidRPr="00F461BB" w:rsidRDefault="00D42AAF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>NFYB</w:t>
            </w:r>
          </w:p>
        </w:tc>
        <w:tc>
          <w:tcPr>
            <w:tcW w:w="6581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6395" w:type="dxa"/>
              <w:tblLook w:val="04A0" w:firstRow="1" w:lastRow="0" w:firstColumn="1" w:lastColumn="0" w:noHBand="0" w:noVBand="1"/>
            </w:tblPr>
            <w:tblGrid>
              <w:gridCol w:w="5450"/>
              <w:gridCol w:w="945"/>
            </w:tblGrid>
            <w:tr w:rsidR="00D42AAF" w:rsidRPr="00F461BB" w:rsidTr="004A0E12">
              <w:trPr>
                <w:trHeight w:val="300"/>
              </w:trPr>
              <w:tc>
                <w:tcPr>
                  <w:tcW w:w="5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etabolic pathways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0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5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secondary metabolites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0</w:t>
                  </w:r>
                </w:p>
              </w:tc>
            </w:tr>
            <w:tr w:rsidR="00D42AAF" w:rsidRPr="00F461BB" w:rsidTr="004A0E12">
              <w:trPr>
                <w:trHeight w:val="315"/>
              </w:trPr>
              <w:tc>
                <w:tcPr>
                  <w:tcW w:w="5450" w:type="dxa"/>
                  <w:tcBorders>
                    <w:top w:val="nil"/>
                    <w:left w:val="nil"/>
                  </w:tcBorders>
                  <w:shd w:val="clear" w:color="000000" w:fill="FFFFFF"/>
                  <w:vAlign w:val="center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amino acids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D42AAF" w:rsidRPr="00F461BB" w:rsidTr="004A0E12">
              <w:trPr>
                <w:trHeight w:val="50"/>
              </w:trPr>
              <w:tc>
                <w:tcPr>
                  <w:tcW w:w="5450" w:type="dxa"/>
                  <w:tcBorders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cofactors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arbohydrate metabolism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D42AAF" w:rsidRPr="00F461BB" w:rsidTr="004A0E12">
              <w:trPr>
                <w:trHeight w:val="70"/>
              </w:trPr>
              <w:tc>
                <w:tcPr>
                  <w:tcW w:w="5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Energy metabolism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1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ipid metabolism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D42AAF" w:rsidRPr="00F461BB" w:rsidTr="004A0E12">
              <w:trPr>
                <w:trHeight w:val="70"/>
              </w:trPr>
              <w:tc>
                <w:tcPr>
                  <w:tcW w:w="5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mino acid metabolism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etabolism of cofactors and vitamins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Metabolism of terpenoids and polyketides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D42AAF" w:rsidRPr="00F461BB" w:rsidTr="004A0E12">
              <w:trPr>
                <w:trHeight w:val="70"/>
              </w:trPr>
              <w:tc>
                <w:tcPr>
                  <w:tcW w:w="5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Biosynthesis of other secondary metabolites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Translation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D42AAF" w:rsidRPr="00F461BB" w:rsidTr="004A0E12">
              <w:trPr>
                <w:trHeight w:val="70"/>
              </w:trPr>
              <w:tc>
                <w:tcPr>
                  <w:tcW w:w="5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plication and repair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Signal transduction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D42AAF" w:rsidRPr="00F461BB" w:rsidTr="004A0E12">
              <w:trPr>
                <w:trHeight w:val="70"/>
              </w:trPr>
              <w:tc>
                <w:tcPr>
                  <w:tcW w:w="5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Transport and catabolism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  <w:tr w:rsidR="00D42AAF" w:rsidRPr="00F461BB" w:rsidTr="004A0E12">
              <w:trPr>
                <w:trHeight w:val="300"/>
              </w:trPr>
              <w:tc>
                <w:tcPr>
                  <w:tcW w:w="5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 Chemical carcinogenesis- reactive oxygen species</w:t>
                  </w:r>
                </w:p>
              </w:tc>
              <w:tc>
                <w:tcPr>
                  <w:tcW w:w="9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F461BB" w:rsidRDefault="00D42AAF" w:rsidP="004A0E12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F461B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</w:tr>
          </w:tbl>
          <w:p w:rsidR="00D42AAF" w:rsidRPr="00F461BB" w:rsidRDefault="00D42AAF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D42AAF" w:rsidRDefault="00D42AAF" w:rsidP="00D42AAF">
      <w:pPr>
        <w:tabs>
          <w:tab w:val="left" w:pos="1038"/>
        </w:tabs>
        <w:bidi w:val="0"/>
        <w:rPr>
          <w:rFonts w:ascii="Times New Roman" w:hAnsi="Times New Roman" w:cs="Times New Roman"/>
          <w:sz w:val="16"/>
          <w:szCs w:val="16"/>
        </w:rPr>
      </w:pPr>
    </w:p>
    <w:p w:rsidR="00D42AAF" w:rsidRDefault="00D42AAF" w:rsidP="00D42AAF">
      <w:pPr>
        <w:tabs>
          <w:tab w:val="left" w:pos="1038"/>
        </w:tabs>
        <w:bidi w:val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9"/>
        <w:gridCol w:w="781"/>
        <w:gridCol w:w="6480"/>
      </w:tblGrid>
      <w:tr w:rsidR="00D42AAF" w:rsidRPr="00F461BB" w:rsidTr="004A0E12">
        <w:tc>
          <w:tcPr>
            <w:tcW w:w="9360" w:type="dxa"/>
            <w:gridSpan w:val="3"/>
            <w:tcBorders>
              <w:bottom w:val="single" w:sz="4" w:space="0" w:color="auto"/>
            </w:tcBorders>
          </w:tcPr>
          <w:p w:rsidR="00D42AAF" w:rsidRPr="00F461BB" w:rsidRDefault="00D42AAF" w:rsidP="004A0E12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51D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Supplementary Table 14</w:t>
            </w: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 xml:space="preserve">: Metabolic pathways which co-expressed genes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>ice TFs are involved in each group.</w:t>
            </w:r>
          </w:p>
        </w:tc>
      </w:tr>
      <w:tr w:rsidR="00D42AAF" w:rsidRPr="00F461BB" w:rsidTr="004A0E12"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:rsidR="00D42AAF" w:rsidRPr="00F461BB" w:rsidRDefault="00D42AAF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D42AAF" w:rsidRPr="00F461BB" w:rsidRDefault="00D42AAF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>TFs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</w:tcPr>
          <w:p w:rsidR="00D42AAF" w:rsidRPr="00F461BB" w:rsidRDefault="00D42AAF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>Metabolic pathways                                                                                          Number of genes</w:t>
            </w:r>
          </w:p>
        </w:tc>
      </w:tr>
      <w:tr w:rsidR="00D42AAF" w:rsidRPr="00F461BB" w:rsidTr="004A0E12"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2AAF" w:rsidRPr="00F461BB" w:rsidRDefault="00D42AAF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08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r w:rsidRPr="00F461B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08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  <w:p w:rsidR="00D42AAF" w:rsidRPr="00F461BB" w:rsidRDefault="00D42AAF" w:rsidP="004A0E12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HLH148, bHLH6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D42AAF" w:rsidRPr="00F461BB" w:rsidRDefault="00D42AAF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HLH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5865" w:type="dxa"/>
              <w:tblLayout w:type="fixed"/>
              <w:tblLook w:val="04A0" w:firstRow="1" w:lastRow="0" w:firstColumn="1" w:lastColumn="0" w:noHBand="0" w:noVBand="1"/>
            </w:tblPr>
            <w:tblGrid>
              <w:gridCol w:w="4240"/>
              <w:gridCol w:w="1625"/>
            </w:tblGrid>
            <w:tr w:rsidR="00D42AAF" w:rsidRPr="00A4688B" w:rsidTr="004A0E12">
              <w:trPr>
                <w:trHeight w:val="282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A4688B" w:rsidRDefault="00D42AAF" w:rsidP="004A0E12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 w:rsidRPr="00A4688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Biosynthesis of secondary metabolites</w:t>
                  </w:r>
                </w:p>
              </w:tc>
              <w:tc>
                <w:tcPr>
                  <w:tcW w:w="1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A4688B" w:rsidRDefault="00D42AAF" w:rsidP="004A0E12">
                  <w:pPr>
                    <w:bidi w:val="0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 w:rsidRPr="00A4688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27</w:t>
                  </w:r>
                </w:p>
              </w:tc>
            </w:tr>
            <w:tr w:rsidR="00D42AAF" w:rsidRPr="00A4688B" w:rsidTr="004A0E12">
              <w:trPr>
                <w:trHeight w:val="282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A4688B" w:rsidRDefault="00D42AAF" w:rsidP="004A0E12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 w:rsidRPr="00A4688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Carbohydrate metabolism</w:t>
                  </w:r>
                </w:p>
              </w:tc>
              <w:tc>
                <w:tcPr>
                  <w:tcW w:w="1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:rsidR="00D42AAF" w:rsidRPr="00A4688B" w:rsidRDefault="00D42AAF" w:rsidP="004A0E12">
                  <w:pPr>
                    <w:bidi w:val="0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 w:rsidRPr="00A4688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22</w:t>
                  </w:r>
                </w:p>
              </w:tc>
            </w:tr>
            <w:tr w:rsidR="00D42AAF" w:rsidRPr="00A4688B" w:rsidTr="004A0E12">
              <w:trPr>
                <w:trHeight w:val="282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A4688B" w:rsidRDefault="00D42AAF" w:rsidP="004A0E12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 w:rsidRPr="00A4688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Amino acid metabolism</w:t>
                  </w:r>
                </w:p>
              </w:tc>
              <w:tc>
                <w:tcPr>
                  <w:tcW w:w="1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A4688B" w:rsidRDefault="00D42AAF" w:rsidP="004A0E12">
                  <w:pPr>
                    <w:bidi w:val="0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 w:rsidRPr="00A4688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11</w:t>
                  </w:r>
                </w:p>
              </w:tc>
            </w:tr>
            <w:tr w:rsidR="00D42AAF" w:rsidRPr="00A4688B" w:rsidTr="004A0E12">
              <w:trPr>
                <w:trHeight w:val="282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A4688B" w:rsidRDefault="00D42AAF" w:rsidP="004A0E12">
                  <w:pPr>
                    <w:bidi w:val="0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 w:rsidRPr="00A4688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Signal transduction</w:t>
                  </w:r>
                </w:p>
              </w:tc>
              <w:tc>
                <w:tcPr>
                  <w:tcW w:w="16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42AAF" w:rsidRPr="00A4688B" w:rsidRDefault="00D42AAF" w:rsidP="004A0E12">
                  <w:pPr>
                    <w:bidi w:val="0"/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</w:pPr>
                  <w:r w:rsidRPr="00A4688B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bidi="ar-SA"/>
                    </w:rPr>
                    <w:t>19</w:t>
                  </w:r>
                </w:p>
              </w:tc>
            </w:tr>
          </w:tbl>
          <w:p w:rsidR="00D42AAF" w:rsidRPr="00F461BB" w:rsidRDefault="00D42AAF" w:rsidP="004A0E12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D42AAF" w:rsidRDefault="00D42AAF" w:rsidP="00D42AAF">
      <w:pPr>
        <w:tabs>
          <w:tab w:val="left" w:pos="1038"/>
        </w:tabs>
        <w:bidi w:val="0"/>
        <w:rPr>
          <w:rFonts w:ascii="Times New Roman" w:hAnsi="Times New Roman" w:cs="Times New Roman"/>
          <w:sz w:val="16"/>
          <w:szCs w:val="16"/>
        </w:rPr>
        <w:sectPr w:rsidR="00D42AA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76770" w:rsidRDefault="00676770">
      <w:bookmarkStart w:id="0" w:name="_GoBack"/>
      <w:bookmarkEnd w:id="0"/>
    </w:p>
    <w:sectPr w:rsidR="006767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AAF"/>
    <w:rsid w:val="00676770"/>
    <w:rsid w:val="00D42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A7EB44-D4D4-456C-B258-86FD3DA34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42AAF"/>
    <w:pPr>
      <w:bidi/>
    </w:pPr>
    <w:rPr>
      <w:lang w:val="en-US" w:bidi="fa-I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42AAF"/>
    <w:pPr>
      <w:spacing w:after="0" w:line="240" w:lineRule="auto"/>
    </w:pPr>
    <w:rPr>
      <w:lang w:val="en-US"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3-05-18T19:04:00Z</dcterms:created>
  <dcterms:modified xsi:type="dcterms:W3CDTF">2023-05-18T19:04:00Z</dcterms:modified>
</cp:coreProperties>
</file>